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55685" w14:textId="77777777" w:rsidR="0093070C" w:rsidRPr="00004AD1" w:rsidRDefault="007854A5" w:rsidP="007854A5">
      <w:pPr>
        <w:spacing w:after="20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4AD1">
        <w:rPr>
          <w:rFonts w:ascii="Times New Roman" w:hAnsi="Times New Roman" w:cs="Times New Roman"/>
          <w:b/>
          <w:bCs/>
          <w:sz w:val="24"/>
          <w:szCs w:val="24"/>
        </w:rPr>
        <w:t>Electronic Supplementary Information</w:t>
      </w:r>
    </w:p>
    <w:p w14:paraId="36D73F6F" w14:textId="061E90F9" w:rsidR="00F36C6A" w:rsidRPr="00F36C6A" w:rsidRDefault="00F36C6A" w:rsidP="0096019B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bookmarkStart w:id="0" w:name="_GoBack"/>
      <w:r w:rsidRPr="00F36C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ensitive and effective electrochemical determination of butenafine in the presence of itraconazole using </w:t>
      </w:r>
      <w:bookmarkStart w:id="1" w:name="_Hlk118669923"/>
      <w:r w:rsidRPr="00F36C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itanium nanoparticles -ionic </w:t>
      </w:r>
      <w:proofErr w:type="gramStart"/>
      <w:r w:rsidRPr="00F36C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liquid </w:t>
      </w:r>
      <w:bookmarkEnd w:id="1"/>
      <w:r w:rsidRPr="00F36C6A">
        <w:rPr>
          <w:rFonts w:asciiTheme="majorBidi" w:hAnsiTheme="majorBidi" w:cstheme="majorBidi"/>
          <w:b/>
          <w:bCs/>
          <w:sz w:val="24"/>
          <w:szCs w:val="24"/>
          <w:lang w:bidi="ar-EG"/>
        </w:rPr>
        <w:t>based</w:t>
      </w:r>
      <w:proofErr w:type="gramEnd"/>
      <w:r w:rsidRPr="00F36C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nanocomposite sensor</w:t>
      </w:r>
    </w:p>
    <w:bookmarkEnd w:id="0"/>
    <w:p w14:paraId="0E4E595D" w14:textId="77777777" w:rsidR="008B4DE4" w:rsidRPr="00004AD1" w:rsidRDefault="008B4DE4" w:rsidP="00770D0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EC70D3D" w14:textId="77777777" w:rsidR="007854A5" w:rsidRPr="00004AD1" w:rsidRDefault="007854A5" w:rsidP="007854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4AD1">
        <w:rPr>
          <w:rFonts w:ascii="Times New Roman" w:hAnsi="Times New Roman" w:cs="Times New Roman"/>
          <w:sz w:val="24"/>
          <w:szCs w:val="24"/>
        </w:rPr>
        <w:t>Mona A Mohamed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04A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04A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Nahla</w:t>
      </w:r>
      <w:proofErr w:type="spellEnd"/>
      <w:r w:rsidRPr="00004A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N. Salama</w:t>
      </w:r>
      <w:r w:rsidRPr="00004A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004A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Maha</w:t>
      </w:r>
      <w:proofErr w:type="spellEnd"/>
      <w:r w:rsidRPr="00004AD1">
        <w:rPr>
          <w:rFonts w:ascii="Times New Roman" w:hAnsi="Times New Roman" w:cs="Times New Roman"/>
          <w:sz w:val="24"/>
          <w:szCs w:val="24"/>
        </w:rPr>
        <w:t xml:space="preserve"> A. Sultan</w:t>
      </w:r>
      <w:r w:rsidRPr="00004AD1">
        <w:rPr>
          <w:rFonts w:ascii="Times New Roman" w:hAnsi="Times New Roman" w:cs="Times New Roman"/>
          <w:sz w:val="32"/>
          <w:szCs w:val="32"/>
          <w:vertAlign w:val="superscript"/>
        </w:rPr>
        <w:t xml:space="preserve"> 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4A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Hadeer</w:t>
      </w:r>
      <w:proofErr w:type="spellEnd"/>
      <w:r w:rsidRPr="00004AD1">
        <w:rPr>
          <w:rFonts w:ascii="Times New Roman" w:hAnsi="Times New Roman" w:cs="Times New Roman"/>
          <w:sz w:val="24"/>
          <w:szCs w:val="24"/>
        </w:rPr>
        <w:t xml:space="preserve"> F. Manie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4A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,</w:t>
      </w:r>
      <w:r w:rsidRPr="00004A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Maha</w:t>
      </w:r>
      <w:proofErr w:type="spellEnd"/>
      <w:r w:rsidRPr="00004AD1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Abou</w:t>
      </w:r>
      <w:proofErr w:type="spellEnd"/>
      <w:r w:rsidRPr="00004AD1">
        <w:rPr>
          <w:rFonts w:ascii="Times New Roman" w:hAnsi="Times New Roman" w:cs="Times New Roman"/>
          <w:sz w:val="24"/>
          <w:szCs w:val="24"/>
        </w:rPr>
        <w:t xml:space="preserve"> El-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Alamin</w:t>
      </w:r>
      <w:proofErr w:type="spellEnd"/>
      <w:r w:rsidRPr="00004AD1">
        <w:rPr>
          <w:rFonts w:ascii="Times New Roman" w:hAnsi="Times New Roman" w:cs="Times New Roman"/>
          <w:sz w:val="32"/>
          <w:szCs w:val="32"/>
          <w:vertAlign w:val="superscript"/>
        </w:rPr>
        <w:t xml:space="preserve"> 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553CFCC" w14:textId="77777777" w:rsidR="00F00090" w:rsidRPr="00004AD1" w:rsidRDefault="00F00090" w:rsidP="00F00090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28"/>
          <w:sz w:val="20"/>
          <w:szCs w:val="20"/>
        </w:rPr>
      </w:pPr>
      <w:r w:rsidRPr="00004AD1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1</w:t>
      </w:r>
      <w:r w:rsidRPr="00004AD1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Pharmaceutical Chemistry Department, </w:t>
      </w:r>
      <w:r w:rsidRPr="00004AD1">
        <w:rPr>
          <w:rFonts w:ascii="Times New Roman" w:eastAsia="Times New Roman" w:hAnsi="Times New Roman" w:cs="Times New Roman"/>
          <w:i/>
          <w:iCs/>
          <w:kern w:val="28"/>
          <w:sz w:val="20"/>
          <w:szCs w:val="20"/>
        </w:rPr>
        <w:t>National Organization for Drug Control and Research, Egyptian Drug Authority (EDA)</w:t>
      </w:r>
    </w:p>
    <w:p w14:paraId="5B57C203" w14:textId="77777777" w:rsidR="00F00090" w:rsidRPr="00004AD1" w:rsidRDefault="00F00090" w:rsidP="00F00090">
      <w:pPr>
        <w:spacing w:after="0" w:line="360" w:lineRule="auto"/>
        <w:jc w:val="both"/>
        <w:rPr>
          <w:rFonts w:ascii="Times New Roman" w:hAnsi="Times New Roman" w:cs="Times New Roman"/>
          <w:i/>
          <w:iCs/>
          <w:noProof/>
          <w:sz w:val="20"/>
          <w:szCs w:val="20"/>
          <w:rtl/>
        </w:rPr>
      </w:pPr>
      <w:r w:rsidRPr="00004AD1">
        <w:rPr>
          <w:rFonts w:ascii="Times New Roman" w:hAnsi="Times New Roman" w:cs="Times New Roman"/>
          <w:i/>
          <w:iCs/>
          <w:noProof/>
          <w:sz w:val="20"/>
          <w:szCs w:val="20"/>
          <w:vertAlign w:val="superscript"/>
        </w:rPr>
        <w:t>2</w:t>
      </w:r>
      <w:r w:rsidRPr="00004AD1">
        <w:rPr>
          <w:rFonts w:ascii="Times New Roman" w:hAnsi="Times New Roman" w:cs="Times New Roman"/>
          <w:i/>
          <w:iCs/>
          <w:noProof/>
          <w:sz w:val="20"/>
          <w:szCs w:val="20"/>
        </w:rPr>
        <w:t>Department of Pharmaceutical Analytical Chemistry, Faculty of Pharmacy, Helwan University, Cairo, Egypt</w:t>
      </w:r>
    </w:p>
    <w:p w14:paraId="50BAE56D" w14:textId="77777777" w:rsidR="007854A5" w:rsidRPr="00004AD1" w:rsidRDefault="007854A5" w:rsidP="0074493C">
      <w:pPr>
        <w:spacing w:after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05580" w14:textId="77777777" w:rsidR="00EA6832" w:rsidRPr="00004AD1" w:rsidRDefault="00EA6832" w:rsidP="00EA6832">
      <w:pPr>
        <w:spacing w:line="360" w:lineRule="auto"/>
        <w:ind w:right="-720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004AD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BE38433" wp14:editId="225374D7">
            <wp:extent cx="2514600" cy="2044930"/>
            <wp:effectExtent l="0" t="0" r="0" b="0"/>
            <wp:docPr id="13" name="Picture 13" descr="C:\Users\Home\Desktop\bt elec\tiff pictures\nanoparticles  percentvvvvvvvv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ome\Desktop\bt elec\tiff pictures\nanoparticles  percentvvvvvvvvv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57" cy="205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CCD3F" w14:textId="77777777" w:rsidR="00EA6832" w:rsidRPr="00004AD1" w:rsidRDefault="00EA6832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  <w:r w:rsidRPr="00004AD1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004AD1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1.</w:t>
      </w:r>
      <w:r w:rsidRPr="00004AD1">
        <w:rPr>
          <w:rFonts w:ascii="Times New Roman" w:hAnsi="Times New Roman" w:cs="Times New Roman"/>
          <w:sz w:val="24"/>
          <w:szCs w:val="24"/>
        </w:rPr>
        <w:t xml:space="preserve"> Effect of different </w:t>
      </w:r>
      <w:r w:rsidRPr="00004AD1">
        <w:rPr>
          <w:rFonts w:asciiTheme="majorBidi" w:hAnsiTheme="majorBidi" w:cstheme="majorBidi"/>
          <w:sz w:val="24"/>
          <w:szCs w:val="24"/>
        </w:rPr>
        <w:t>Ti</w:t>
      </w:r>
      <w:r w:rsidRPr="00004AD1">
        <w:rPr>
          <w:rFonts w:ascii="Times New Roman" w:hAnsi="Times New Roman" w:cs="Times New Roman"/>
          <w:sz w:val="24"/>
          <w:szCs w:val="24"/>
        </w:rPr>
        <w:t xml:space="preserve"> </w:t>
      </w:r>
      <w:r w:rsidRPr="00004AD1">
        <w:rPr>
          <w:rFonts w:asciiTheme="majorBidi" w:hAnsiTheme="majorBidi" w:cstheme="majorBidi"/>
          <w:sz w:val="24"/>
          <w:szCs w:val="24"/>
        </w:rPr>
        <w:t>nanoparticles</w:t>
      </w:r>
      <w:r w:rsidRPr="00004AD1">
        <w:rPr>
          <w:rFonts w:ascii="Times New Roman" w:hAnsi="Times New Roman" w:cs="Times New Roman"/>
          <w:sz w:val="24"/>
          <w:szCs w:val="24"/>
        </w:rPr>
        <w:t xml:space="preserve"> percentages used to fabricate</w:t>
      </w:r>
      <w:r w:rsidRPr="00004AD1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Pr="00004AD1">
        <w:rPr>
          <w:rFonts w:ascii="Times New Roman" w:hAnsi="Times New Roman" w:cs="Times New Roman"/>
          <w:sz w:val="24"/>
          <w:szCs w:val="24"/>
        </w:rPr>
        <w:t>CPE.</w:t>
      </w:r>
    </w:p>
    <w:p w14:paraId="31BA90C7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5D50E02F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2B551C4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10E908B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6CBCACA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32F6AE2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D246668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879A794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E1EC615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DA2146F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DF6A317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9DB8F1C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70DF246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D143DC0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C91ABD0" w14:textId="77777777" w:rsidR="001734F8" w:rsidRPr="00004AD1" w:rsidRDefault="001734F8" w:rsidP="001734F8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004AD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B62D8D" wp14:editId="45FE6512">
            <wp:extent cx="3418840" cy="4229100"/>
            <wp:effectExtent l="0" t="0" r="0" b="0"/>
            <wp:docPr id="11" name="Picture 11" descr="C:\Users\Home\Desktop\bt elec\tiff pictures\Effect of SR la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ome\Desktop\bt elec\tiff pictures\Effect of SR las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010" cy="4257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94C2F" w14:textId="77777777" w:rsidR="001734F8" w:rsidRPr="00004AD1" w:rsidRDefault="001734F8" w:rsidP="001734F8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004AD1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. S2. </w:t>
      </w:r>
      <w:r w:rsidRPr="00004AD1">
        <w:rPr>
          <w:rFonts w:asciiTheme="majorBidi" w:hAnsiTheme="majorBidi" w:cstheme="majorBidi"/>
          <w:color w:val="000000"/>
          <w:sz w:val="24"/>
          <w:szCs w:val="24"/>
        </w:rPr>
        <w:t>CVs of 0.10 mM of BTH in pH 2.0 B-R buffer (0.04 M) using a Ti-IL/CPE sensor recorded at various scan rates: 20.0-300.0 mVs</w:t>
      </w:r>
      <w:r w:rsidRPr="00004AD1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-1</w:t>
      </w:r>
      <w:r w:rsidRPr="00004AD1">
        <w:rPr>
          <w:rFonts w:asciiTheme="majorBidi" w:hAnsiTheme="majorBidi" w:cstheme="majorBidi"/>
          <w:color w:val="000000"/>
          <w:sz w:val="24"/>
          <w:szCs w:val="24"/>
        </w:rPr>
        <w:t>. Inset A: the plot of peak current vs. square root of scan rate and Inset B: the plot of log current vs. log scan rate.</w:t>
      </w:r>
    </w:p>
    <w:p w14:paraId="776CB091" w14:textId="77777777" w:rsidR="001734F8" w:rsidRPr="00004AD1" w:rsidRDefault="001734F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FBE9081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CBA7901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8C11AE4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3317CAA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C884573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2DD0F63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55A43529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7984AD3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87B4DD4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D659B4D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E03B847" w14:textId="77777777" w:rsidR="006A512D" w:rsidRPr="00004AD1" w:rsidRDefault="006A512D" w:rsidP="006A512D">
      <w:pPr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  <w:r w:rsidRPr="00004AD1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4B783E47" wp14:editId="5EFA025B">
            <wp:extent cx="2676525" cy="2653649"/>
            <wp:effectExtent l="0" t="0" r="0" b="0"/>
            <wp:docPr id="7" name="Picture 7" descr="C:\Users\Home\Desktop\bt elec\tiff pictures\choron b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me\Desktop\bt elec\tiff pictures\choron bar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6235" r="3827"/>
                    <a:stretch/>
                  </pic:blipFill>
                  <pic:spPr bwMode="auto">
                    <a:xfrm>
                      <a:off x="0" y="0"/>
                      <a:ext cx="2688718" cy="2665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04AD1">
        <w:rPr>
          <w:noProof/>
          <w:sz w:val="24"/>
          <w:szCs w:val="24"/>
        </w:rPr>
        <w:drawing>
          <wp:inline distT="0" distB="0" distL="0" distR="0" wp14:anchorId="383951B9" wp14:editId="0A00F8EE">
            <wp:extent cx="2771775" cy="2369340"/>
            <wp:effectExtent l="0" t="0" r="0" b="0"/>
            <wp:docPr id="1" name="Picture 1" descr="C:\Users\Home\Desktop\bt elec\tiff pictures\choron m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bt elec\tiff pictures\choron mo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7" r="16216"/>
                    <a:stretch/>
                  </pic:blipFill>
                  <pic:spPr bwMode="auto">
                    <a:xfrm>
                      <a:off x="0" y="0"/>
                      <a:ext cx="2828904" cy="2418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17DCA" w14:textId="77777777" w:rsidR="006A512D" w:rsidRPr="00004AD1" w:rsidRDefault="006A512D" w:rsidP="006A51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AD1">
        <w:rPr>
          <w:rFonts w:asciiTheme="majorBidi" w:hAnsiTheme="majorBidi" w:cstheme="majorBidi"/>
          <w:b/>
          <w:bCs/>
          <w:sz w:val="24"/>
          <w:szCs w:val="24"/>
        </w:rPr>
        <w:t>Fig. S3.</w:t>
      </w:r>
      <w:r w:rsidRPr="00004AD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04AD1">
        <w:rPr>
          <w:rFonts w:ascii="Times New Roman" w:hAnsi="Times New Roman" w:cs="Times New Roman"/>
          <w:sz w:val="24"/>
          <w:szCs w:val="24"/>
        </w:rPr>
        <w:t>Chronoamperograms</w:t>
      </w:r>
      <w:proofErr w:type="spellEnd"/>
      <w:r w:rsidRPr="00004AD1">
        <w:rPr>
          <w:rFonts w:ascii="Times New Roman" w:hAnsi="Times New Roman" w:cs="Times New Roman"/>
          <w:sz w:val="24"/>
          <w:szCs w:val="24"/>
        </w:rPr>
        <w:t xml:space="preserve"> for the oxidation of different concentrations of </w:t>
      </w:r>
      <w:r w:rsidRPr="00004AD1">
        <w:rPr>
          <w:rFonts w:ascii="Times New Roman" w:hAnsi="Times New Roman" w:cs="Times New Roman"/>
          <w:iCs/>
          <w:sz w:val="24"/>
          <w:szCs w:val="24"/>
        </w:rPr>
        <w:t>BTH</w:t>
      </w:r>
      <w:r w:rsidRPr="00004AD1">
        <w:rPr>
          <w:rFonts w:ascii="Times New Roman" w:hAnsi="Times New Roman" w:cs="Times New Roman"/>
          <w:sz w:val="24"/>
          <w:szCs w:val="24"/>
        </w:rPr>
        <w:t xml:space="preserve"> at: (A) Unmodified</w:t>
      </w:r>
      <w:r w:rsidRPr="00004AD1">
        <w:rPr>
          <w:rFonts w:asciiTheme="majorBidi" w:hAnsiTheme="majorBidi" w:cstheme="majorBidi"/>
          <w:sz w:val="24"/>
          <w:szCs w:val="24"/>
          <w:shd w:val="clear" w:color="auto" w:fill="FFFFFF"/>
        </w:rPr>
        <w:t>/CPE</w:t>
      </w:r>
      <w:r w:rsidRPr="00004AD1">
        <w:rPr>
          <w:rFonts w:ascii="Times New Roman" w:hAnsi="Times New Roman" w:cs="Times New Roman"/>
          <w:sz w:val="24"/>
          <w:szCs w:val="24"/>
        </w:rPr>
        <w:t xml:space="preserve"> and (B) </w:t>
      </w:r>
      <w:r w:rsidRPr="00004AD1">
        <w:rPr>
          <w:rFonts w:asciiTheme="majorBidi" w:hAnsiTheme="majorBidi" w:cstheme="majorBidi"/>
          <w:sz w:val="24"/>
          <w:szCs w:val="24"/>
          <w:shd w:val="clear" w:color="auto" w:fill="FFFFFF"/>
        </w:rPr>
        <w:t>Ti-IL/CPE</w:t>
      </w:r>
      <w:r w:rsidRPr="00004AD1">
        <w:rPr>
          <w:rFonts w:ascii="Times New Roman" w:hAnsi="Times New Roman" w:cs="Times New Roman"/>
          <w:sz w:val="24"/>
          <w:szCs w:val="24"/>
        </w:rPr>
        <w:t xml:space="preserve"> surfaces in B-R buffer, pH 2.0, for a potential step of 1103</w:t>
      </w:r>
      <w:r w:rsidRPr="00004AD1">
        <w:rPr>
          <w:rFonts w:ascii="Times New Roman" w:hAnsi="Times New Roman" w:cs="Times New Roman"/>
          <w:sz w:val="24"/>
          <w:szCs w:val="24"/>
          <w:lang w:bidi="ar-EG"/>
        </w:rPr>
        <w:t>.00</w:t>
      </w:r>
      <w:r w:rsidRPr="00004AD1">
        <w:rPr>
          <w:rFonts w:ascii="Times New Roman" w:hAnsi="Times New Roman" w:cs="Times New Roman"/>
          <w:sz w:val="24"/>
          <w:szCs w:val="24"/>
        </w:rPr>
        <w:t xml:space="preserve"> mV vs. Ag/AgCl. The numbers 1 to 6 in Cottrell's plot (insets) correspond to 21.74, 42.55, 62.50, 81.63, 100</w:t>
      </w:r>
      <w:r w:rsidRPr="00004AD1">
        <w:rPr>
          <w:rFonts w:ascii="Times New Roman" w:hAnsi="Times New Roman" w:cs="Times New Roman"/>
          <w:sz w:val="24"/>
          <w:szCs w:val="24"/>
          <w:lang w:bidi="ar-EG"/>
        </w:rPr>
        <w:t>.</w:t>
      </w:r>
      <w:r w:rsidRPr="00004AD1">
        <w:rPr>
          <w:rFonts w:ascii="Times New Roman" w:hAnsi="Times New Roman" w:cs="Times New Roman" w:hint="cs"/>
          <w:sz w:val="24"/>
          <w:szCs w:val="24"/>
          <w:rtl/>
          <w:lang w:bidi="ar-EG"/>
        </w:rPr>
        <w:t>0</w:t>
      </w:r>
      <w:r w:rsidRPr="00004AD1">
        <w:rPr>
          <w:rFonts w:ascii="Times New Roman" w:hAnsi="Times New Roman" w:cs="Times New Roman"/>
          <w:sz w:val="24"/>
          <w:szCs w:val="24"/>
        </w:rPr>
        <w:t>, 117.65, and 134.62 µM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04AD1">
        <w:rPr>
          <w:rFonts w:ascii="Times New Roman" w:hAnsi="Times New Roman" w:cs="Times New Roman"/>
          <w:sz w:val="24"/>
          <w:szCs w:val="24"/>
        </w:rPr>
        <w:t xml:space="preserve">of </w:t>
      </w:r>
      <w:r w:rsidRPr="00004AD1">
        <w:rPr>
          <w:rFonts w:ascii="Times New Roman" w:hAnsi="Times New Roman" w:cs="Times New Roman"/>
          <w:iCs/>
          <w:sz w:val="24"/>
          <w:szCs w:val="24"/>
        </w:rPr>
        <w:t>BTH</w:t>
      </w:r>
      <w:r w:rsidRPr="00004AD1">
        <w:rPr>
          <w:rFonts w:ascii="Times New Roman" w:hAnsi="Times New Roman" w:cs="Times New Roman"/>
          <w:sz w:val="24"/>
          <w:szCs w:val="24"/>
        </w:rPr>
        <w:t>, respectively. Insets show the variation of chronoamperometric currents at t=30</w:t>
      </w:r>
      <w:r w:rsidRPr="00004AD1">
        <w:rPr>
          <w:rFonts w:ascii="Times New Roman" w:hAnsi="Times New Roman" w:cs="Times New Roman"/>
          <w:sz w:val="24"/>
          <w:szCs w:val="24"/>
          <w:lang w:bidi="ar-EG"/>
        </w:rPr>
        <w:t>.00</w:t>
      </w:r>
      <w:r w:rsidRPr="00004AD1">
        <w:rPr>
          <w:rFonts w:ascii="Times New Roman" w:hAnsi="Times New Roman" w:cs="Times New Roman"/>
          <w:sz w:val="24"/>
          <w:szCs w:val="24"/>
        </w:rPr>
        <w:t xml:space="preserve"> s vs. </w:t>
      </w:r>
      <w:r w:rsidRPr="00004AD1">
        <w:rPr>
          <w:rFonts w:ascii="Times New Roman" w:hAnsi="Times New Roman" w:cs="Times New Roman"/>
          <w:iCs/>
          <w:sz w:val="24"/>
          <w:szCs w:val="24"/>
        </w:rPr>
        <w:t xml:space="preserve">BTH </w:t>
      </w:r>
      <w:r w:rsidRPr="00004AD1">
        <w:rPr>
          <w:rFonts w:ascii="Times New Roman" w:hAnsi="Times New Roman" w:cs="Times New Roman"/>
          <w:sz w:val="24"/>
          <w:szCs w:val="24"/>
        </w:rPr>
        <w:t xml:space="preserve">concentration. </w:t>
      </w:r>
    </w:p>
    <w:p w14:paraId="6D03B447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227F869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271AE49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E37EDB4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2A6DB4C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637C255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4271AE8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B4022ED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688C678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832EAC4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54656719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51311AB3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3DA1F17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1E79BEF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D55ECD9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46C368C" w14:textId="77777777" w:rsidR="006A512D" w:rsidRPr="00004AD1" w:rsidRDefault="006A512D" w:rsidP="006A51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4AD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5A8A51" wp14:editId="467926AF">
            <wp:extent cx="3205602" cy="2487930"/>
            <wp:effectExtent l="0" t="0" r="0" b="7620"/>
            <wp:docPr id="3" name="Picture 3" descr="C:\Users\Home\Desktop\bt elec\tiff pictures\AA+U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bt elec\tiff pictures\AA+U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196" cy="2500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55A20" w14:textId="77777777" w:rsidR="006A512D" w:rsidRPr="00004AD1" w:rsidRDefault="006A512D" w:rsidP="006A51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4AD1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004AD1">
        <w:rPr>
          <w:rFonts w:ascii="Times New Roman" w:hAnsi="Times New Roman" w:cs="Times New Roman"/>
          <w:sz w:val="24"/>
          <w:szCs w:val="24"/>
        </w:rPr>
        <w:t xml:space="preserve">. SWVs using the </w:t>
      </w:r>
      <w:r w:rsidRPr="00004AD1">
        <w:rPr>
          <w:rFonts w:asciiTheme="majorBidi" w:hAnsiTheme="majorBidi" w:cstheme="majorBidi"/>
          <w:color w:val="000000"/>
          <w:sz w:val="24"/>
          <w:szCs w:val="24"/>
        </w:rPr>
        <w:t>Ti-IL/CPE</w:t>
      </w:r>
      <w:r w:rsidRPr="00004AD1">
        <w:rPr>
          <w:rFonts w:ascii="Times New Roman" w:hAnsi="Times New Roman" w:cs="Times New Roman"/>
          <w:sz w:val="24"/>
          <w:szCs w:val="24"/>
        </w:rPr>
        <w:t xml:space="preserve"> for the sensing of BTH (47.62 µM) in presence of AA (476.0 µM) and UA (476.0 µM) in 0.04 M B-R buffer pH 2.0 at scan rate 100.0 mVs</w:t>
      </w:r>
      <w:r w:rsidRPr="00004AD1">
        <w:rPr>
          <w:rFonts w:ascii="Times New Roman" w:hAnsi="Times New Roman" w:cs="Times New Roman"/>
          <w:sz w:val="24"/>
          <w:szCs w:val="24"/>
          <w:vertAlign w:val="superscript"/>
        </w:rPr>
        <w:t>─1</w:t>
      </w:r>
      <w:r w:rsidRPr="00004AD1">
        <w:rPr>
          <w:rFonts w:ascii="Times New Roman" w:hAnsi="Times New Roman" w:cs="Times New Roman"/>
          <w:sz w:val="24"/>
          <w:szCs w:val="24"/>
        </w:rPr>
        <w:t>.</w:t>
      </w:r>
    </w:p>
    <w:p w14:paraId="2F0F391F" w14:textId="77777777" w:rsidR="006A512D" w:rsidRPr="00004AD1" w:rsidRDefault="006A512D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60F1647" w14:textId="77777777" w:rsidR="00EA6832" w:rsidRPr="00004AD1" w:rsidRDefault="00EA6832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BD68E97" w14:textId="77777777" w:rsidR="00530C36" w:rsidRPr="00004AD1" w:rsidRDefault="00530C36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12906CE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F6DF69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E57910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624450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E3814F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E4A225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2D3563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660FE6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7CCAD7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7E5D3D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CBE3C5" w14:textId="77777777" w:rsidR="00FC72C0" w:rsidRPr="00004AD1" w:rsidRDefault="00FC72C0" w:rsidP="00FC72C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EDEB16" w14:textId="77777777" w:rsidR="00FC72C0" w:rsidRPr="00004AD1" w:rsidRDefault="00FC72C0" w:rsidP="00B7026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D1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004AD1">
        <w:rPr>
          <w:rFonts w:asciiTheme="majorBidi" w:hAnsiTheme="majorBidi" w:cstheme="majorBidi"/>
          <w:sz w:val="24"/>
          <w:szCs w:val="24"/>
        </w:rPr>
        <w:t xml:space="preserve"> Analytical parameters and validation results for the determination of BTH in 0.04 M B-R buffer pH 2.0 at </w:t>
      </w:r>
      <w:r w:rsidR="00B7026D" w:rsidRPr="00004AD1">
        <w:rPr>
          <w:rFonts w:asciiTheme="majorBidi" w:hAnsiTheme="majorBidi" w:cstheme="majorBidi"/>
          <w:sz w:val="24"/>
          <w:szCs w:val="24"/>
        </w:rPr>
        <w:t xml:space="preserve">Ti-IL/CPE </w:t>
      </w:r>
      <w:r w:rsidRPr="00004AD1">
        <w:rPr>
          <w:rFonts w:asciiTheme="majorBidi" w:hAnsiTheme="majorBidi" w:cstheme="majorBidi"/>
          <w:sz w:val="24"/>
          <w:szCs w:val="24"/>
        </w:rPr>
        <w:t>using proposed SWV method (</w:t>
      </w:r>
      <w:r w:rsidRPr="00004AD1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004AD1">
        <w:rPr>
          <w:rFonts w:asciiTheme="majorBidi" w:hAnsiTheme="majorBidi" w:cstheme="majorBidi"/>
          <w:sz w:val="24"/>
          <w:szCs w:val="24"/>
        </w:rPr>
        <w:t>= 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75"/>
        <w:gridCol w:w="4275"/>
      </w:tblGrid>
      <w:tr w:rsidR="00FC72C0" w:rsidRPr="00004AD1" w14:paraId="35988D7D" w14:textId="77777777" w:rsidTr="00295459">
        <w:trPr>
          <w:trHeight w:val="481"/>
        </w:trPr>
        <w:tc>
          <w:tcPr>
            <w:tcW w:w="2714" w:type="pct"/>
          </w:tcPr>
          <w:p w14:paraId="016081D7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004AD1">
              <w:rPr>
                <w:rFonts w:asciiTheme="majorBidi" w:hAnsiTheme="majorBidi" w:cstheme="majorBidi"/>
                <w:b/>
                <w:bCs/>
              </w:rPr>
              <w:t>Analytical parameters</w:t>
            </w:r>
          </w:p>
        </w:tc>
        <w:tc>
          <w:tcPr>
            <w:tcW w:w="2286" w:type="pct"/>
          </w:tcPr>
          <w:p w14:paraId="6E61B639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004AD1">
              <w:rPr>
                <w:rFonts w:asciiTheme="majorBidi" w:hAnsiTheme="majorBidi" w:cstheme="majorBidi"/>
                <w:b/>
                <w:bCs/>
              </w:rPr>
              <w:t>Values</w:t>
            </w:r>
          </w:p>
        </w:tc>
      </w:tr>
      <w:tr w:rsidR="00FC72C0" w:rsidRPr="00004AD1" w14:paraId="57B102FD" w14:textId="77777777" w:rsidTr="00295459">
        <w:trPr>
          <w:trHeight w:val="481"/>
        </w:trPr>
        <w:tc>
          <w:tcPr>
            <w:tcW w:w="2714" w:type="pct"/>
          </w:tcPr>
          <w:p w14:paraId="3878BF44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Linearity range (M)</w:t>
            </w:r>
          </w:p>
        </w:tc>
        <w:tc>
          <w:tcPr>
            <w:tcW w:w="2286" w:type="pct"/>
          </w:tcPr>
          <w:p w14:paraId="0B4E58CA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2.21</w:t>
            </w:r>
            <w:r w:rsidR="009C50EB" w:rsidRPr="00004AD1">
              <w:rPr>
                <w:rFonts w:asciiTheme="majorBidi" w:hAnsiTheme="majorBidi" w:cstheme="majorBidi"/>
              </w:rPr>
              <w:t>0</w:t>
            </w:r>
            <w:r w:rsidRPr="00004AD1">
              <w:rPr>
                <w:rFonts w:asciiTheme="majorBidi" w:hAnsiTheme="majorBidi" w:cstheme="majorBidi"/>
              </w:rPr>
              <w:t>×10-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7</w:t>
            </w:r>
            <w:r w:rsidRPr="00004AD1">
              <w:rPr>
                <w:rFonts w:asciiTheme="majorBidi" w:hAnsiTheme="majorBidi" w:cstheme="majorBidi"/>
              </w:rPr>
              <w:t>– 13.46×10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-5</w:t>
            </w:r>
            <w:r w:rsidRPr="00004AD1">
              <w:rPr>
                <w:rFonts w:asciiTheme="majorBidi" w:hAnsiTheme="majorBidi" w:cstheme="majorBidi"/>
              </w:rPr>
              <w:t xml:space="preserve"> M</w:t>
            </w:r>
          </w:p>
        </w:tc>
      </w:tr>
      <w:tr w:rsidR="00FC72C0" w:rsidRPr="00004AD1" w14:paraId="3C45A0F8" w14:textId="77777777" w:rsidTr="00295459">
        <w:trPr>
          <w:trHeight w:val="481"/>
        </w:trPr>
        <w:tc>
          <w:tcPr>
            <w:tcW w:w="2714" w:type="pct"/>
          </w:tcPr>
          <w:p w14:paraId="3CCC9A4C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Regression parameters</w:t>
            </w:r>
          </w:p>
        </w:tc>
        <w:tc>
          <w:tcPr>
            <w:tcW w:w="2286" w:type="pct"/>
          </w:tcPr>
          <w:p w14:paraId="10482F27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FC72C0" w:rsidRPr="00004AD1" w14:paraId="4BB6F31C" w14:textId="77777777" w:rsidTr="00295459">
        <w:trPr>
          <w:trHeight w:val="481"/>
        </w:trPr>
        <w:tc>
          <w:tcPr>
            <w:tcW w:w="2714" w:type="pct"/>
          </w:tcPr>
          <w:p w14:paraId="563D0D9A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Intercept (µA)</w:t>
            </w:r>
            <w:r w:rsidRPr="00004AD1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286" w:type="pct"/>
          </w:tcPr>
          <w:p w14:paraId="7F3FC008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3.12</w:t>
            </w:r>
            <w:r w:rsidR="009C50EB" w:rsidRPr="00004AD1">
              <w:rPr>
                <w:rFonts w:asciiTheme="majorBidi" w:hAnsiTheme="majorBidi" w:cstheme="majorBidi"/>
              </w:rPr>
              <w:t>0</w:t>
            </w:r>
          </w:p>
        </w:tc>
      </w:tr>
      <w:tr w:rsidR="00FC72C0" w:rsidRPr="00004AD1" w14:paraId="5D084509" w14:textId="77777777" w:rsidTr="00295459">
        <w:trPr>
          <w:trHeight w:val="481"/>
        </w:trPr>
        <w:tc>
          <w:tcPr>
            <w:tcW w:w="2714" w:type="pct"/>
          </w:tcPr>
          <w:p w14:paraId="44994AEB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Slope (µA µM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-1</w:t>
            </w:r>
            <w:r w:rsidRPr="00004AD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86" w:type="pct"/>
          </w:tcPr>
          <w:p w14:paraId="47DBF9BB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0</w:t>
            </w:r>
            <w:r w:rsidRPr="00004AD1">
              <w:rPr>
                <w:rFonts w:asciiTheme="majorBidi" w:hAnsiTheme="majorBidi" w:cstheme="majorBidi" w:hint="cs"/>
                <w:rtl/>
              </w:rPr>
              <w:t>.</w:t>
            </w:r>
            <w:r w:rsidRPr="00004AD1">
              <w:rPr>
                <w:rFonts w:asciiTheme="majorBidi" w:hAnsiTheme="majorBidi" w:cstheme="majorBidi"/>
              </w:rPr>
              <w:t>367</w:t>
            </w:r>
          </w:p>
        </w:tc>
      </w:tr>
      <w:tr w:rsidR="00FC72C0" w:rsidRPr="00004AD1" w14:paraId="1C29C8E4" w14:textId="77777777" w:rsidTr="00295459">
        <w:trPr>
          <w:trHeight w:val="481"/>
        </w:trPr>
        <w:tc>
          <w:tcPr>
            <w:tcW w:w="2714" w:type="pct"/>
          </w:tcPr>
          <w:p w14:paraId="214D5CC3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Standard deviation of intercept (µA)</w:t>
            </w:r>
          </w:p>
        </w:tc>
        <w:tc>
          <w:tcPr>
            <w:tcW w:w="2286" w:type="pct"/>
          </w:tcPr>
          <w:p w14:paraId="2FEC6D4C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0.057</w:t>
            </w:r>
          </w:p>
        </w:tc>
      </w:tr>
      <w:tr w:rsidR="00FC72C0" w:rsidRPr="00004AD1" w14:paraId="625C8F25" w14:textId="77777777" w:rsidTr="00295459">
        <w:trPr>
          <w:trHeight w:val="481"/>
        </w:trPr>
        <w:tc>
          <w:tcPr>
            <w:tcW w:w="2714" w:type="pct"/>
          </w:tcPr>
          <w:p w14:paraId="0A0C82DC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Standard deviation of slope (µA µM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-1</w:t>
            </w:r>
            <w:r w:rsidRPr="00004AD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86" w:type="pct"/>
          </w:tcPr>
          <w:p w14:paraId="1D04F5F6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0.042</w:t>
            </w:r>
          </w:p>
        </w:tc>
      </w:tr>
      <w:tr w:rsidR="00FC72C0" w:rsidRPr="00004AD1" w14:paraId="72398D84" w14:textId="77777777" w:rsidTr="00295459">
        <w:trPr>
          <w:trHeight w:val="481"/>
        </w:trPr>
        <w:tc>
          <w:tcPr>
            <w:tcW w:w="2714" w:type="pct"/>
          </w:tcPr>
          <w:p w14:paraId="13EC61CD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correlation coefficient (R)</w:t>
            </w:r>
          </w:p>
        </w:tc>
        <w:tc>
          <w:tcPr>
            <w:tcW w:w="2286" w:type="pct"/>
          </w:tcPr>
          <w:p w14:paraId="6E70A367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0.9997</w:t>
            </w:r>
          </w:p>
        </w:tc>
      </w:tr>
      <w:tr w:rsidR="00FC72C0" w:rsidRPr="00004AD1" w14:paraId="13ACA0A7" w14:textId="77777777" w:rsidTr="00295459">
        <w:trPr>
          <w:trHeight w:val="481"/>
        </w:trPr>
        <w:tc>
          <w:tcPr>
            <w:tcW w:w="2714" w:type="pct"/>
          </w:tcPr>
          <w:p w14:paraId="24F6FEC2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Accuracy</w:t>
            </w:r>
          </w:p>
        </w:tc>
        <w:tc>
          <w:tcPr>
            <w:tcW w:w="2286" w:type="pct"/>
          </w:tcPr>
          <w:p w14:paraId="3298316B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FC72C0" w:rsidRPr="00004AD1" w14:paraId="65E9E166" w14:textId="77777777" w:rsidTr="00295459">
        <w:trPr>
          <w:trHeight w:val="481"/>
        </w:trPr>
        <w:tc>
          <w:tcPr>
            <w:tcW w:w="2714" w:type="pct"/>
          </w:tcPr>
          <w:p w14:paraId="609BE4C8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(Mean* ± SD)</w:t>
            </w:r>
          </w:p>
        </w:tc>
        <w:tc>
          <w:tcPr>
            <w:tcW w:w="2286" w:type="pct"/>
          </w:tcPr>
          <w:p w14:paraId="57A4BCBF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99.51 ±0.778</w:t>
            </w:r>
          </w:p>
        </w:tc>
      </w:tr>
      <w:tr w:rsidR="00FC72C0" w:rsidRPr="00004AD1" w14:paraId="14B731FA" w14:textId="77777777" w:rsidTr="00295459">
        <w:trPr>
          <w:trHeight w:val="481"/>
        </w:trPr>
        <w:tc>
          <w:tcPr>
            <w:tcW w:w="2714" w:type="pct"/>
          </w:tcPr>
          <w:p w14:paraId="5878E31D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  <w:rtl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Precision**</w:t>
            </w:r>
          </w:p>
        </w:tc>
        <w:tc>
          <w:tcPr>
            <w:tcW w:w="2286" w:type="pct"/>
          </w:tcPr>
          <w:p w14:paraId="30ADC04E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FC72C0" w:rsidRPr="00004AD1" w14:paraId="0582A4FD" w14:textId="77777777" w:rsidTr="00295459">
        <w:trPr>
          <w:trHeight w:val="481"/>
        </w:trPr>
        <w:tc>
          <w:tcPr>
            <w:tcW w:w="2714" w:type="pct"/>
          </w:tcPr>
          <w:p w14:paraId="5304FBCA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Repeatability</w:t>
            </w:r>
          </w:p>
        </w:tc>
        <w:tc>
          <w:tcPr>
            <w:tcW w:w="2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6887" w14:textId="77777777" w:rsidR="00FC72C0" w:rsidRPr="00004AD1" w:rsidRDefault="009C50EB" w:rsidP="00295459">
            <w:pPr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0.761</w:t>
            </w:r>
          </w:p>
        </w:tc>
      </w:tr>
      <w:tr w:rsidR="00FC72C0" w:rsidRPr="00004AD1" w14:paraId="39E972E9" w14:textId="77777777" w:rsidTr="00295459">
        <w:trPr>
          <w:trHeight w:val="481"/>
        </w:trPr>
        <w:tc>
          <w:tcPr>
            <w:tcW w:w="2714" w:type="pct"/>
          </w:tcPr>
          <w:p w14:paraId="00003C42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Intermediate precision</w:t>
            </w:r>
          </w:p>
        </w:tc>
        <w:tc>
          <w:tcPr>
            <w:tcW w:w="2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44D62" w14:textId="77777777" w:rsidR="00FC72C0" w:rsidRPr="00004AD1" w:rsidRDefault="00FC72C0" w:rsidP="00295459">
            <w:pPr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 xml:space="preserve">0.5833 </w:t>
            </w:r>
          </w:p>
        </w:tc>
      </w:tr>
      <w:tr w:rsidR="00FC72C0" w:rsidRPr="00004AD1" w14:paraId="4A8BDF45" w14:textId="77777777" w:rsidTr="00295459">
        <w:trPr>
          <w:trHeight w:val="481"/>
        </w:trPr>
        <w:tc>
          <w:tcPr>
            <w:tcW w:w="2714" w:type="pct"/>
          </w:tcPr>
          <w:p w14:paraId="4BEA1D53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LOD</w:t>
            </w:r>
            <w:r w:rsidRPr="00004AD1">
              <w:rPr>
                <w:rFonts w:asciiTheme="majorBidi" w:hAnsiTheme="majorBidi" w:cstheme="majorBidi" w:hint="cs"/>
                <w:b/>
                <w:bCs/>
                <w:u w:val="single"/>
                <w:rtl/>
              </w:rPr>
              <w:t xml:space="preserve"> </w:t>
            </w: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(M)</w:t>
            </w:r>
          </w:p>
        </w:tc>
        <w:tc>
          <w:tcPr>
            <w:tcW w:w="2286" w:type="pct"/>
          </w:tcPr>
          <w:p w14:paraId="6F73DA55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6.163×10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-8</w:t>
            </w:r>
          </w:p>
        </w:tc>
      </w:tr>
      <w:tr w:rsidR="00FC72C0" w:rsidRPr="00004AD1" w14:paraId="701A3460" w14:textId="77777777" w:rsidTr="00295459">
        <w:trPr>
          <w:trHeight w:val="481"/>
        </w:trPr>
        <w:tc>
          <w:tcPr>
            <w:tcW w:w="2714" w:type="pct"/>
          </w:tcPr>
          <w:p w14:paraId="73014596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LOQ</w:t>
            </w:r>
            <w:r w:rsidRPr="00004AD1">
              <w:rPr>
                <w:rFonts w:asciiTheme="majorBidi" w:hAnsiTheme="majorBidi" w:cstheme="majorBidi" w:hint="cs"/>
                <w:b/>
                <w:bCs/>
                <w:u w:val="single"/>
                <w:rtl/>
              </w:rPr>
              <w:t xml:space="preserve"> </w:t>
            </w:r>
            <w:r w:rsidRPr="00004AD1">
              <w:rPr>
                <w:rFonts w:asciiTheme="majorBidi" w:hAnsiTheme="majorBidi" w:cstheme="majorBidi"/>
                <w:b/>
                <w:bCs/>
                <w:u w:val="single"/>
              </w:rPr>
              <w:t>(M)</w:t>
            </w:r>
          </w:p>
        </w:tc>
        <w:tc>
          <w:tcPr>
            <w:tcW w:w="2286" w:type="pct"/>
          </w:tcPr>
          <w:p w14:paraId="12D77E6F" w14:textId="77777777" w:rsidR="00FC72C0" w:rsidRPr="00004AD1" w:rsidRDefault="00FC72C0" w:rsidP="00295459">
            <w:pPr>
              <w:spacing w:after="160"/>
              <w:rPr>
                <w:rFonts w:asciiTheme="majorBidi" w:hAnsiTheme="majorBidi" w:cstheme="majorBidi"/>
              </w:rPr>
            </w:pPr>
            <w:r w:rsidRPr="00004AD1">
              <w:rPr>
                <w:rFonts w:asciiTheme="majorBidi" w:hAnsiTheme="majorBidi" w:cstheme="majorBidi"/>
              </w:rPr>
              <w:t>2.054 ×10</w:t>
            </w:r>
            <w:r w:rsidRPr="00004AD1">
              <w:rPr>
                <w:rFonts w:asciiTheme="majorBidi" w:hAnsiTheme="majorBidi" w:cstheme="majorBidi"/>
                <w:vertAlign w:val="superscript"/>
              </w:rPr>
              <w:t>-7</w:t>
            </w:r>
          </w:p>
        </w:tc>
      </w:tr>
    </w:tbl>
    <w:p w14:paraId="38582EBA" w14:textId="77777777" w:rsidR="00FC72C0" w:rsidRPr="00004AD1" w:rsidRDefault="00FC72C0" w:rsidP="00FC72C0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004AD1">
        <w:rPr>
          <w:rFonts w:asciiTheme="majorBidi" w:hAnsiTheme="majorBidi" w:cstheme="majorBidi"/>
          <w:sz w:val="24"/>
          <w:szCs w:val="24"/>
        </w:rPr>
        <w:t xml:space="preserve">*Mean of five different determinations.  </w:t>
      </w:r>
    </w:p>
    <w:p w14:paraId="2A05661F" w14:textId="77777777" w:rsidR="00FC72C0" w:rsidRPr="00004AD1" w:rsidRDefault="00FC72C0" w:rsidP="00FC72C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04AD1">
        <w:rPr>
          <w:rFonts w:asciiTheme="majorBidi" w:hAnsiTheme="majorBidi" w:cstheme="majorBidi"/>
          <w:sz w:val="24"/>
          <w:szCs w:val="24"/>
        </w:rPr>
        <w:t>**n=9.</w:t>
      </w:r>
    </w:p>
    <w:p w14:paraId="2C2B70DB" w14:textId="77777777" w:rsidR="00530C36" w:rsidRPr="00004AD1" w:rsidRDefault="00530C36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99540E0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DE69783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24F30AA" w14:textId="77777777" w:rsidR="00A77987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30ACCD1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0602659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3ABF58E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6F81E88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7B807FF" w14:textId="77777777" w:rsidR="003575C8" w:rsidRPr="00312543" w:rsidRDefault="003575C8" w:rsidP="003575C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Pr="00312543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4283A">
        <w:rPr>
          <w:rFonts w:asciiTheme="majorBidi" w:hAnsiTheme="majorBidi" w:cstheme="majorBidi"/>
          <w:sz w:val="24"/>
          <w:szCs w:val="24"/>
        </w:rPr>
        <w:t>Statistical comparison of the suggested approach to the production method for determining BTH</w:t>
      </w:r>
    </w:p>
    <w:tbl>
      <w:tblPr>
        <w:tblStyle w:val="TableGrid"/>
        <w:tblpPr w:leftFromText="180" w:rightFromText="180" w:vertAnchor="text" w:horzAnchor="margin" w:tblpY="382"/>
        <w:tblW w:w="5000" w:type="pct"/>
        <w:tblLook w:val="04A0" w:firstRow="1" w:lastRow="0" w:firstColumn="1" w:lastColumn="0" w:noHBand="0" w:noVBand="1"/>
      </w:tblPr>
      <w:tblGrid>
        <w:gridCol w:w="2193"/>
        <w:gridCol w:w="1591"/>
        <w:gridCol w:w="1909"/>
        <w:gridCol w:w="1750"/>
        <w:gridCol w:w="1907"/>
      </w:tblGrid>
      <w:tr w:rsidR="003575C8" w:rsidRPr="00376275" w14:paraId="4473CCBB" w14:textId="77777777" w:rsidTr="00BD7748">
        <w:trPr>
          <w:trHeight w:val="713"/>
        </w:trPr>
        <w:tc>
          <w:tcPr>
            <w:tcW w:w="11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78B23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1C52F" w14:textId="77777777" w:rsidR="003575C8" w:rsidRPr="003F61AE" w:rsidRDefault="003575C8" w:rsidP="00BD774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ug substances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68580" w14:textId="77777777" w:rsidR="003575C8" w:rsidRPr="003F61AE" w:rsidRDefault="003575C8" w:rsidP="00BD774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ug product</w:t>
            </w:r>
          </w:p>
          <w:p w14:paraId="38AC48DB" w14:textId="77777777" w:rsidR="003575C8" w:rsidRPr="003F61AE" w:rsidRDefault="003575C8" w:rsidP="00BD774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taximark</w:t>
            </w:r>
            <w:proofErr w:type="spellEnd"/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10 mg/1 gm</w:t>
            </w:r>
          </w:p>
        </w:tc>
      </w:tr>
      <w:tr w:rsidR="003575C8" w:rsidRPr="00376275" w14:paraId="37DB4F05" w14:textId="77777777" w:rsidTr="00BD7748">
        <w:trPr>
          <w:trHeight w:val="686"/>
        </w:trPr>
        <w:tc>
          <w:tcPr>
            <w:tcW w:w="11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1ED3D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05B0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sed</w:t>
            </w:r>
          </w:p>
          <w:p w14:paraId="09222A8D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70F34" w14:textId="77777777" w:rsidR="003575C8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ufacturer</w:t>
            </w: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359F2FA2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32980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sed</w:t>
            </w:r>
          </w:p>
          <w:p w14:paraId="298BF090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8EB7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ufacturer</w:t>
            </w: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FA7EA7C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</w:t>
            </w:r>
          </w:p>
        </w:tc>
      </w:tr>
      <w:tr w:rsidR="003575C8" w:rsidRPr="00376275" w14:paraId="289188CE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4097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ean</w:t>
            </w:r>
            <w:r w:rsidRPr="003F61A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CF87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99.52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2C75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29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6A1C" w14:textId="77777777" w:rsidR="003575C8" w:rsidRPr="00376275" w:rsidRDefault="003575C8" w:rsidP="00BD77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1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7356" w14:textId="77777777" w:rsidR="003575C8" w:rsidRPr="00376275" w:rsidRDefault="003575C8" w:rsidP="00BD77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98.95</w:t>
            </w:r>
          </w:p>
        </w:tc>
      </w:tr>
      <w:tr w:rsidR="003575C8" w:rsidRPr="00376275" w14:paraId="026407D9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0327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D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D17A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779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F4C8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9716" w14:textId="77777777" w:rsidR="003575C8" w:rsidRPr="00376275" w:rsidRDefault="003575C8" w:rsidP="00BD774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31FB4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</w:tr>
      <w:tr w:rsidR="003575C8" w:rsidRPr="00376275" w14:paraId="6F443499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DBFEF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N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2532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B2D3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2351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AC06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575C8" w:rsidRPr="00376275" w14:paraId="12747CD1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CA4B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Variance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6AB3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607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2B7F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372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7224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A21A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</w:tr>
      <w:tr w:rsidR="003575C8" w:rsidRPr="00376275" w14:paraId="55538DFA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0856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E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9DBE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34FA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22214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214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4024" w14:textId="77777777" w:rsidR="003575C8" w:rsidRPr="00376275" w:rsidRDefault="003575C8" w:rsidP="00BD7748">
            <w:pPr>
              <w:tabs>
                <w:tab w:val="center" w:pos="91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</w:tr>
      <w:tr w:rsidR="003575C8" w:rsidRPr="00376275" w14:paraId="17936576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950D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t-value (2.306)</w:t>
            </w:r>
            <w:r w:rsidRPr="003F61A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D668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246F2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------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9E2F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5D0B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------</w:t>
            </w:r>
          </w:p>
        </w:tc>
      </w:tr>
      <w:tr w:rsidR="003575C8" w:rsidRPr="00376275" w14:paraId="74EE030D" w14:textId="77777777" w:rsidTr="00BD7748">
        <w:trPr>
          <w:trHeight w:val="334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1A17" w14:textId="77777777" w:rsidR="003575C8" w:rsidRPr="003F61AE" w:rsidRDefault="003575C8" w:rsidP="00BD7748">
            <w:pPr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F-value (6.390</w:t>
            </w: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  <w:rtl/>
              </w:rPr>
              <w:t xml:space="preserve"> </w:t>
            </w:r>
            <w:r w:rsidRPr="003F61AE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)</w:t>
            </w:r>
            <w:r w:rsidRPr="003F61A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9D01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1.632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EF21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 xml:space="preserve"> ------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8E92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1.206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38C0" w14:textId="77777777" w:rsidR="003575C8" w:rsidRPr="00376275" w:rsidRDefault="003575C8" w:rsidP="00BD77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6275">
              <w:rPr>
                <w:rFonts w:asciiTheme="majorBidi" w:hAnsiTheme="majorBidi" w:cstheme="majorBidi"/>
                <w:sz w:val="20"/>
                <w:szCs w:val="20"/>
              </w:rPr>
              <w:t>------</w:t>
            </w:r>
          </w:p>
        </w:tc>
      </w:tr>
    </w:tbl>
    <w:p w14:paraId="69F7F9BD" w14:textId="77777777" w:rsidR="003575C8" w:rsidRDefault="003575C8" w:rsidP="003575C8">
      <w:pPr>
        <w:spacing w:line="360" w:lineRule="auto"/>
        <w:rPr>
          <w:rFonts w:asciiTheme="majorBidi" w:hAnsiTheme="majorBidi" w:cstheme="majorBidi"/>
          <w:b/>
          <w:bCs/>
          <w:color w:val="231F20"/>
          <w:sz w:val="16"/>
          <w:szCs w:val="16"/>
          <w:vertAlign w:val="superscript"/>
        </w:rPr>
      </w:pPr>
    </w:p>
    <w:p w14:paraId="6934B6C7" w14:textId="77777777" w:rsidR="003575C8" w:rsidRDefault="003575C8" w:rsidP="003575C8">
      <w:pPr>
        <w:spacing w:line="360" w:lineRule="auto"/>
        <w:rPr>
          <w:rFonts w:asciiTheme="majorBidi" w:hAnsiTheme="majorBidi" w:cstheme="majorBidi"/>
          <w:color w:val="231F20"/>
          <w:sz w:val="16"/>
          <w:szCs w:val="16"/>
        </w:rPr>
      </w:pPr>
      <w:r w:rsidRPr="000E34DA">
        <w:rPr>
          <w:rFonts w:asciiTheme="majorBidi" w:hAnsiTheme="majorBidi" w:cstheme="majorBidi"/>
          <w:b/>
          <w:bCs/>
          <w:color w:val="231F20"/>
          <w:sz w:val="16"/>
          <w:szCs w:val="16"/>
          <w:vertAlign w:val="superscript"/>
        </w:rPr>
        <w:t>a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 Manufacturer HPLC method for drug substance using </w:t>
      </w:r>
      <w:proofErr w:type="spellStart"/>
      <w:r w:rsidRPr="000E34DA">
        <w:rPr>
          <w:rFonts w:asciiTheme="majorBidi" w:hAnsiTheme="majorBidi" w:cstheme="majorBidi"/>
          <w:color w:val="231F20"/>
          <w:sz w:val="16"/>
          <w:szCs w:val="16"/>
        </w:rPr>
        <w:t>Inertsil</w:t>
      </w:r>
      <w:proofErr w:type="spellEnd"/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 ODS 5 μ, 150 × 4.6 mm as column and</w:t>
      </w:r>
      <w:r w:rsidRPr="000E34DA">
        <w:rPr>
          <w:rFonts w:asciiTheme="majorBidi" w:hAnsiTheme="majorBidi" w:cstheme="majorBidi" w:hint="cs"/>
          <w:color w:val="231F20"/>
          <w:sz w:val="16"/>
          <w:szCs w:val="16"/>
          <w:rtl/>
        </w:rPr>
        <w:t xml:space="preserve"> 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methanol, phosphate buffer (4 gm of potassium dihydrogen phosphate in 500 mL water), acetonitrile in ratio;50:450:500 (v/v/v) as mobile phase with flow rate 2 mL/min, injection volume 2.0 </w:t>
      </w:r>
      <w:proofErr w:type="spellStart"/>
      <w:r w:rsidRPr="000E34DA">
        <w:rPr>
          <w:rFonts w:asciiTheme="majorBidi" w:hAnsiTheme="majorBidi" w:cstheme="majorBidi"/>
          <w:color w:val="231F20"/>
          <w:sz w:val="16"/>
          <w:szCs w:val="16"/>
        </w:rPr>
        <w:t>μL</w:t>
      </w:r>
      <w:proofErr w:type="spellEnd"/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 and detection at 220 nm.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br/>
      </w:r>
      <w:r w:rsidRPr="000E34DA">
        <w:rPr>
          <w:rFonts w:asciiTheme="majorBidi" w:hAnsiTheme="majorBidi" w:cstheme="majorBidi"/>
          <w:b/>
          <w:bCs/>
          <w:color w:val="231F20"/>
          <w:sz w:val="14"/>
          <w:szCs w:val="14"/>
          <w:vertAlign w:val="superscript"/>
        </w:rPr>
        <w:t>b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 Mean of five determinations at four different concentrations.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br/>
      </w:r>
      <w:r w:rsidRPr="000E34DA">
        <w:rPr>
          <w:rFonts w:asciiTheme="majorBidi" w:hAnsiTheme="majorBidi" w:cstheme="majorBidi"/>
          <w:b/>
          <w:bCs/>
          <w:color w:val="231F20"/>
          <w:sz w:val="16"/>
          <w:szCs w:val="16"/>
          <w:vertAlign w:val="superscript"/>
        </w:rPr>
        <w:t>c</w:t>
      </w:r>
      <w:r w:rsidRPr="000E34DA">
        <w:rPr>
          <w:rFonts w:asciiTheme="majorBidi" w:hAnsiTheme="majorBidi" w:cstheme="majorBidi"/>
          <w:color w:val="231F20"/>
          <w:sz w:val="16"/>
          <w:szCs w:val="16"/>
        </w:rPr>
        <w:t xml:space="preserve"> The values between parenthesis are the theoretical values of t and F at (P = 0.05).</w:t>
      </w:r>
    </w:p>
    <w:p w14:paraId="2654D872" w14:textId="77777777" w:rsidR="003575C8" w:rsidRDefault="003575C8" w:rsidP="003575C8"/>
    <w:p w14:paraId="20005353" w14:textId="77777777" w:rsidR="003575C8" w:rsidRPr="00004AD1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47895CB0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7BB594FD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021B1F0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7B3F9C3" w14:textId="77777777" w:rsidR="00A77987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E8182CF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098426AE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DCC8EC5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1B8DDFD4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CD08DB3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57D8E305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368A0C3C" w14:textId="77777777" w:rsidR="003575C8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9043655" w14:textId="77777777" w:rsidR="003575C8" w:rsidRPr="00004AD1" w:rsidRDefault="003575C8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61A5413B" w14:textId="77777777" w:rsidR="00A77987" w:rsidRPr="00004AD1" w:rsidRDefault="00A77987" w:rsidP="003575C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D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3575C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04AD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04AD1">
        <w:rPr>
          <w:rFonts w:asciiTheme="majorBidi" w:hAnsiTheme="majorBidi" w:cstheme="majorBidi"/>
          <w:sz w:val="24"/>
          <w:szCs w:val="24"/>
        </w:rPr>
        <w:t>Repeatability and intermediate precision of the proposed SWV method for the determination of BTH in drug substa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933"/>
        <w:gridCol w:w="1856"/>
        <w:gridCol w:w="1934"/>
        <w:gridCol w:w="1856"/>
      </w:tblGrid>
      <w:tr w:rsidR="00A77987" w:rsidRPr="00004AD1" w14:paraId="5656DF8A" w14:textId="77777777" w:rsidTr="00295459">
        <w:trPr>
          <w:trHeight w:val="490"/>
          <w:jc w:val="center"/>
        </w:trPr>
        <w:tc>
          <w:tcPr>
            <w:tcW w:w="2143" w:type="dxa"/>
          </w:tcPr>
          <w:p w14:paraId="1BC452EC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7" w:type="dxa"/>
            <w:gridSpan w:val="2"/>
          </w:tcPr>
          <w:p w14:paraId="55ADDD15" w14:textId="77777777" w:rsidR="00A77987" w:rsidRPr="00004AD1" w:rsidRDefault="00A77987" w:rsidP="0029545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ra-day (RSD %)</w:t>
            </w:r>
          </w:p>
        </w:tc>
        <w:tc>
          <w:tcPr>
            <w:tcW w:w="4288" w:type="dxa"/>
            <w:gridSpan w:val="2"/>
          </w:tcPr>
          <w:p w14:paraId="0A07550F" w14:textId="77777777" w:rsidR="00A77987" w:rsidRPr="00004AD1" w:rsidRDefault="00A77987" w:rsidP="0029545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-day (RSD %)</w:t>
            </w:r>
          </w:p>
        </w:tc>
      </w:tr>
      <w:tr w:rsidR="00A77987" w:rsidRPr="00004AD1" w14:paraId="222FA255" w14:textId="77777777" w:rsidTr="00295459">
        <w:trPr>
          <w:trHeight w:val="812"/>
          <w:jc w:val="center"/>
        </w:trPr>
        <w:tc>
          <w:tcPr>
            <w:tcW w:w="2143" w:type="dxa"/>
          </w:tcPr>
          <w:p w14:paraId="5DCA88B9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en (µM)</w:t>
            </w:r>
          </w:p>
        </w:tc>
        <w:tc>
          <w:tcPr>
            <w:tcW w:w="2143" w:type="dxa"/>
          </w:tcPr>
          <w:p w14:paraId="3DEC0802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 (µM)±SD</w:t>
            </w:r>
          </w:p>
        </w:tc>
        <w:tc>
          <w:tcPr>
            <w:tcW w:w="2144" w:type="dxa"/>
          </w:tcPr>
          <w:p w14:paraId="22FC16A9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sion (RSD %)</w:t>
            </w:r>
          </w:p>
        </w:tc>
        <w:tc>
          <w:tcPr>
            <w:tcW w:w="2144" w:type="dxa"/>
          </w:tcPr>
          <w:p w14:paraId="3BFE1462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 (µM)±SD</w:t>
            </w:r>
          </w:p>
        </w:tc>
        <w:tc>
          <w:tcPr>
            <w:tcW w:w="2144" w:type="dxa"/>
          </w:tcPr>
          <w:p w14:paraId="1D60B5EA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sion (RSD %)</w:t>
            </w:r>
          </w:p>
        </w:tc>
      </w:tr>
      <w:tr w:rsidR="00A77987" w:rsidRPr="00004AD1" w14:paraId="628CCCD2" w14:textId="77777777" w:rsidTr="00295459">
        <w:trPr>
          <w:trHeight w:val="490"/>
          <w:jc w:val="center"/>
        </w:trPr>
        <w:tc>
          <w:tcPr>
            <w:tcW w:w="2143" w:type="dxa"/>
          </w:tcPr>
          <w:p w14:paraId="187365EE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0.98</w:t>
            </w:r>
          </w:p>
        </w:tc>
        <w:tc>
          <w:tcPr>
            <w:tcW w:w="2143" w:type="dxa"/>
          </w:tcPr>
          <w:p w14:paraId="1E1A2724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0.88±0.083</w:t>
            </w:r>
          </w:p>
        </w:tc>
        <w:tc>
          <w:tcPr>
            <w:tcW w:w="2144" w:type="dxa"/>
          </w:tcPr>
          <w:p w14:paraId="6C5C5516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762</w:t>
            </w:r>
          </w:p>
        </w:tc>
        <w:tc>
          <w:tcPr>
            <w:tcW w:w="2144" w:type="dxa"/>
          </w:tcPr>
          <w:p w14:paraId="2D3911FF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1.03</w:t>
            </w:r>
            <w:r w:rsidRPr="00004A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  <w:tc>
          <w:tcPr>
            <w:tcW w:w="2144" w:type="dxa"/>
          </w:tcPr>
          <w:p w14:paraId="017437C9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879</w:t>
            </w:r>
          </w:p>
        </w:tc>
      </w:tr>
      <w:tr w:rsidR="00A77987" w:rsidRPr="00004AD1" w14:paraId="4BEE1F96" w14:textId="77777777" w:rsidTr="00295459">
        <w:trPr>
          <w:trHeight w:val="490"/>
          <w:jc w:val="center"/>
        </w:trPr>
        <w:tc>
          <w:tcPr>
            <w:tcW w:w="2143" w:type="dxa"/>
          </w:tcPr>
          <w:p w14:paraId="4E9A73F9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9.61</w:t>
            </w:r>
          </w:p>
        </w:tc>
        <w:tc>
          <w:tcPr>
            <w:tcW w:w="2143" w:type="dxa"/>
          </w:tcPr>
          <w:p w14:paraId="165FFB0A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9.57±0.162</w:t>
            </w:r>
          </w:p>
        </w:tc>
        <w:tc>
          <w:tcPr>
            <w:tcW w:w="2144" w:type="dxa"/>
          </w:tcPr>
          <w:p w14:paraId="7B2E7177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827</w:t>
            </w:r>
          </w:p>
        </w:tc>
        <w:tc>
          <w:tcPr>
            <w:tcW w:w="2144" w:type="dxa"/>
          </w:tcPr>
          <w:p w14:paraId="3FC3E355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19.53±0.064</w:t>
            </w:r>
          </w:p>
        </w:tc>
        <w:tc>
          <w:tcPr>
            <w:tcW w:w="2144" w:type="dxa"/>
          </w:tcPr>
          <w:p w14:paraId="58F50C85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327</w:t>
            </w:r>
          </w:p>
        </w:tc>
      </w:tr>
      <w:tr w:rsidR="00A77987" w:rsidRPr="00004AD1" w14:paraId="684B46BA" w14:textId="77777777" w:rsidTr="00295459">
        <w:trPr>
          <w:trHeight w:val="490"/>
          <w:jc w:val="center"/>
        </w:trPr>
        <w:tc>
          <w:tcPr>
            <w:tcW w:w="2143" w:type="dxa"/>
          </w:tcPr>
          <w:p w14:paraId="093E8C18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32.25</w:t>
            </w:r>
          </w:p>
        </w:tc>
        <w:tc>
          <w:tcPr>
            <w:tcW w:w="2143" w:type="dxa"/>
          </w:tcPr>
          <w:p w14:paraId="3F913CF3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32.29±0.226</w:t>
            </w:r>
          </w:p>
        </w:tc>
        <w:tc>
          <w:tcPr>
            <w:tcW w:w="2144" w:type="dxa"/>
          </w:tcPr>
          <w:p w14:paraId="41DC1403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  <w:tc>
          <w:tcPr>
            <w:tcW w:w="2144" w:type="dxa"/>
          </w:tcPr>
          <w:p w14:paraId="32F899D9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32.24±</w:t>
            </w:r>
            <w:r w:rsidRPr="00004AD1">
              <w:rPr>
                <w:sz w:val="24"/>
                <w:szCs w:val="24"/>
              </w:rPr>
              <w:t xml:space="preserve"> </w:t>
            </w: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  <w:tc>
          <w:tcPr>
            <w:tcW w:w="2144" w:type="dxa"/>
          </w:tcPr>
          <w:p w14:paraId="0632DCBF" w14:textId="77777777" w:rsidR="00A77987" w:rsidRPr="00004AD1" w:rsidRDefault="00A77987" w:rsidP="0029545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4AD1">
              <w:rPr>
                <w:rFonts w:asciiTheme="majorBidi" w:hAnsiTheme="majorBidi" w:cstheme="majorBidi"/>
                <w:sz w:val="24"/>
                <w:szCs w:val="24"/>
              </w:rPr>
              <w:t>0.542</w:t>
            </w:r>
          </w:p>
        </w:tc>
      </w:tr>
    </w:tbl>
    <w:p w14:paraId="2AE54861" w14:textId="77777777" w:rsidR="00A77987" w:rsidRPr="00004AD1" w:rsidRDefault="00A77987" w:rsidP="00A7798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167FEA" w14:textId="77777777" w:rsidR="00A77987" w:rsidRPr="00004AD1" w:rsidRDefault="00A77987" w:rsidP="00EA6832">
      <w:pPr>
        <w:tabs>
          <w:tab w:val="right" w:pos="5400"/>
        </w:tabs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</w:p>
    <w:p w14:paraId="2F360335" w14:textId="77777777" w:rsidR="00EA6832" w:rsidRPr="00004AD1" w:rsidRDefault="00EA6832"/>
    <w:p w14:paraId="4EA21A9B" w14:textId="204F4418" w:rsidR="0074493C" w:rsidRDefault="0074493C" w:rsidP="00AD4E98"/>
    <w:sectPr w:rsidR="0074493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182EE" w14:textId="77777777" w:rsidR="005E46FA" w:rsidRDefault="005E46FA" w:rsidP="0093070C">
      <w:pPr>
        <w:spacing w:after="0" w:line="240" w:lineRule="auto"/>
      </w:pPr>
      <w:r>
        <w:separator/>
      </w:r>
    </w:p>
  </w:endnote>
  <w:endnote w:type="continuationSeparator" w:id="0">
    <w:p w14:paraId="2D77405E" w14:textId="77777777" w:rsidR="005E46FA" w:rsidRDefault="005E46FA" w:rsidP="00930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6606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ADD88" w14:textId="77777777" w:rsidR="009A5E66" w:rsidRDefault="009A5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B5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25180E0" w14:textId="77777777" w:rsidR="009A5E66" w:rsidRDefault="009A5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6B8B9" w14:textId="77777777" w:rsidR="005E46FA" w:rsidRDefault="005E46FA" w:rsidP="0093070C">
      <w:pPr>
        <w:spacing w:after="0" w:line="240" w:lineRule="auto"/>
      </w:pPr>
      <w:r>
        <w:separator/>
      </w:r>
    </w:p>
  </w:footnote>
  <w:footnote w:type="continuationSeparator" w:id="0">
    <w:p w14:paraId="0D9CDA35" w14:textId="77777777" w:rsidR="005E46FA" w:rsidRDefault="005E46FA" w:rsidP="00930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340B5"/>
    <w:multiLevelType w:val="multilevel"/>
    <w:tmpl w:val="BE3C9ED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659" w:hanging="375"/>
      </w:pPr>
      <w:rPr>
        <w:rFonts w:hint="default"/>
        <w:b w:val="0"/>
        <w:bCs/>
        <w:i/>
        <w:i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7M0MDM2MTI2N7ZQ0lEKTi0uzszPAykwrAUACEdKJywAAAA="/>
    <w:docVar w:name="EN.Layout" w:val="&lt;ENLayout&gt;&lt;Style&gt;Measure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22w02erv2ddjesarux99pap9s522frf2ds&quot;&gt;Untitled&lt;record-ids&gt;&lt;item&gt;14&lt;/item&gt;&lt;/record-ids&gt;&lt;/item&gt;&lt;/Libraries&gt;"/>
  </w:docVars>
  <w:rsids>
    <w:rsidRoot w:val="00687E1C"/>
    <w:rsid w:val="000013D1"/>
    <w:rsid w:val="00004AD1"/>
    <w:rsid w:val="000766FB"/>
    <w:rsid w:val="000D7AB4"/>
    <w:rsid w:val="000E2F25"/>
    <w:rsid w:val="001734F8"/>
    <w:rsid w:val="001F2D1A"/>
    <w:rsid w:val="001F425C"/>
    <w:rsid w:val="0021346A"/>
    <w:rsid w:val="00225433"/>
    <w:rsid w:val="002E5ADA"/>
    <w:rsid w:val="002F0F8C"/>
    <w:rsid w:val="00304142"/>
    <w:rsid w:val="003537FC"/>
    <w:rsid w:val="003575C8"/>
    <w:rsid w:val="00383FCA"/>
    <w:rsid w:val="003959F7"/>
    <w:rsid w:val="003C1767"/>
    <w:rsid w:val="00400FB4"/>
    <w:rsid w:val="004354FB"/>
    <w:rsid w:val="00492965"/>
    <w:rsid w:val="00530C36"/>
    <w:rsid w:val="005457DD"/>
    <w:rsid w:val="00565C82"/>
    <w:rsid w:val="00581EBB"/>
    <w:rsid w:val="005822B1"/>
    <w:rsid w:val="005A1181"/>
    <w:rsid w:val="005D3B5F"/>
    <w:rsid w:val="005E46FA"/>
    <w:rsid w:val="005F1EB1"/>
    <w:rsid w:val="0066575A"/>
    <w:rsid w:val="00677949"/>
    <w:rsid w:val="00687E1C"/>
    <w:rsid w:val="006A512D"/>
    <w:rsid w:val="006B2B59"/>
    <w:rsid w:val="006F11B9"/>
    <w:rsid w:val="00710776"/>
    <w:rsid w:val="0074493C"/>
    <w:rsid w:val="00756E26"/>
    <w:rsid w:val="00760CEF"/>
    <w:rsid w:val="00770D0A"/>
    <w:rsid w:val="00772756"/>
    <w:rsid w:val="00780D45"/>
    <w:rsid w:val="007854A5"/>
    <w:rsid w:val="007F4B2A"/>
    <w:rsid w:val="007F4E40"/>
    <w:rsid w:val="00810C81"/>
    <w:rsid w:val="00821F15"/>
    <w:rsid w:val="0088392D"/>
    <w:rsid w:val="008B4DE4"/>
    <w:rsid w:val="00921C10"/>
    <w:rsid w:val="0093070C"/>
    <w:rsid w:val="009323E5"/>
    <w:rsid w:val="0096019B"/>
    <w:rsid w:val="0096041F"/>
    <w:rsid w:val="009A5E66"/>
    <w:rsid w:val="009B34D7"/>
    <w:rsid w:val="009C50EB"/>
    <w:rsid w:val="00A71200"/>
    <w:rsid w:val="00A77987"/>
    <w:rsid w:val="00AB6C4B"/>
    <w:rsid w:val="00AD4E98"/>
    <w:rsid w:val="00B0251D"/>
    <w:rsid w:val="00B20F80"/>
    <w:rsid w:val="00B264F4"/>
    <w:rsid w:val="00B51A41"/>
    <w:rsid w:val="00B7026D"/>
    <w:rsid w:val="00B96F09"/>
    <w:rsid w:val="00C124A2"/>
    <w:rsid w:val="00C43F3B"/>
    <w:rsid w:val="00C513D3"/>
    <w:rsid w:val="00C9600C"/>
    <w:rsid w:val="00CB6C11"/>
    <w:rsid w:val="00D40D50"/>
    <w:rsid w:val="00D84212"/>
    <w:rsid w:val="00DF7EA1"/>
    <w:rsid w:val="00E00067"/>
    <w:rsid w:val="00E14F1A"/>
    <w:rsid w:val="00E30488"/>
    <w:rsid w:val="00EA5B60"/>
    <w:rsid w:val="00EA6832"/>
    <w:rsid w:val="00EE2CFD"/>
    <w:rsid w:val="00EF4827"/>
    <w:rsid w:val="00F00090"/>
    <w:rsid w:val="00F0091C"/>
    <w:rsid w:val="00F36C6A"/>
    <w:rsid w:val="00F41747"/>
    <w:rsid w:val="00F725F2"/>
    <w:rsid w:val="00F91CA3"/>
    <w:rsid w:val="00FC3D9A"/>
    <w:rsid w:val="00FC72C0"/>
    <w:rsid w:val="00FD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C386"/>
  <w15:chartTrackingRefBased/>
  <w15:docId w15:val="{11A62D92-F68B-45F6-97AA-3BBD4208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93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4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4493C"/>
    <w:pPr>
      <w:ind w:left="720"/>
      <w:contextualSpacing/>
    </w:pPr>
    <w:rPr>
      <w:rFonts w:ascii="Calibri" w:eastAsia="Times New Roman" w:hAnsi="Calibri"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93C"/>
    <w:rPr>
      <w:rFonts w:ascii="Calibri" w:eastAsia="Times New Roman" w:hAnsi="Calibri" w:cs="Arial"/>
    </w:rPr>
  </w:style>
  <w:style w:type="character" w:styleId="Hyperlink">
    <w:name w:val="Hyperlink"/>
    <w:basedOn w:val="DefaultParagraphFont"/>
    <w:uiPriority w:val="99"/>
    <w:unhideWhenUsed/>
    <w:rsid w:val="0074493C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74493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449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9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49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93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30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70C"/>
  </w:style>
  <w:style w:type="paragraph" w:styleId="Footer">
    <w:name w:val="footer"/>
    <w:basedOn w:val="Normal"/>
    <w:link w:val="FooterChar"/>
    <w:uiPriority w:val="99"/>
    <w:unhideWhenUsed/>
    <w:rsid w:val="00930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70C"/>
  </w:style>
  <w:style w:type="table" w:styleId="TableGrid">
    <w:name w:val="Table Grid"/>
    <w:basedOn w:val="TableNormal"/>
    <w:uiPriority w:val="39"/>
    <w:rsid w:val="00FC7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604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9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7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na Abdelmonem</cp:lastModifiedBy>
  <cp:revision>32</cp:revision>
  <dcterms:created xsi:type="dcterms:W3CDTF">2021-11-06T17:33:00Z</dcterms:created>
  <dcterms:modified xsi:type="dcterms:W3CDTF">2022-11-07T17:52:00Z</dcterms:modified>
</cp:coreProperties>
</file>